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right="-9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 </w:t>
      </w:r>
      <w:r>
        <w:rPr>
          <w:rFonts w:cs="Times New Roman" w:ascii="Times New Roman" w:hAnsi="Times New Roman"/>
          <w:sz w:val="24"/>
          <w:szCs w:val="24"/>
        </w:rPr>
        <w:t>Final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WM matrices for 11 MMPs. Appropriate offset and thresholds are given in the matrices headers.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MMP17  -5.5   0.6 (offset, thresh)                     MMP25  -6.0  -0.3 (offset, thresh)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      </w:t>
      </w:r>
      <w:r>
        <w:rPr>
          <w:sz w:val="18"/>
          <w:szCs w:val="18"/>
        </w:rPr>
        <w:t>P3       P2       P1       P1'      P2'           P3       P2       P1       P1'      P2'</w:t>
      </w:r>
    </w:p>
    <w:p>
      <w:pPr>
        <w:pStyle w:val="PlainText"/>
        <w:ind w:right="-810" w:hanging="0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G -3.94053  0.57570 -1.33588 -5.50000 -2.16036    G -2.17097  0.99158  0.17060 -6.00000 -0.70094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A  1.33248  1.01329  1.20491 -5.50000 -1.30910    A  2.05469  1.22642 -0.07620 -2.87133 -2.0196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P  2.45553 -5.50000 -0.13003 -5.50000 -5.50000    P  2.40402 -6.00000  1.05452 -6.00000 -6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C -5.50000 -5.50000 -1.76263 -5.50000 -1.14407    C -6.00000 -6.00000 -0.99312 -6.00000 -6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T -1.38022 -2.92292 -0.70282 -5.50000  0.92708    T -1.61069 -3.15341 -2.10320 -6.00000  0.2990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S -1.25246  0.36378  0.50483 -2.85767 -0.26961    S  0.28258  0.03376 -0.18508 -6.00000  1.1454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D -5.50000 -1.10603 -1.29590 -5.50000 -2.23922    D -6.00000 -0.33651  0.88863 -6.00000 -6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N -2.66749 -1.09117  1.17084 -5.50000 -0.10612    N -2.89797  0.67834 -0.64460 -6.00000 -1.0390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E -5.50000  0.28071  0.03005 -5.50000 -5.50000    E -1.67056 -0.17214 -1.78537 -6.00000  0.28297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Q -2.10494  1.00378  0.54040 -0.02575 -0.17008    Q -1.33540  0.49318  0.77940 -2.42616  0.3824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K -5.50000 -1.28531  0.09564 -5.50000  0.87793    K -6.00000 -0.51579 -0.25032 -6.00000  0.1674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H -2.13783  0.99254 -1.37474 -5.50000 -0.71437    H -0.78334 -0.00348  1.13171 -6.00000 -0.42486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R -5.50000 -2.48883  0.27810 -5.50000  0.74045    R -6.00000 -1.71928  0.88412 -6.00000  0.0299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V  1.41311 -0.92497 -5.50000 -3.17814  0.45407    V  1.41395 -3.32539 -3.38383 -2.40866  1.0066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I  1.05119 -0.95814 -5.50000 -1.28005  0.67149    I  0.23575 -6.00000 -6.00000  1.25498 -0.4540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L  1.32812  0.46463 -0.04899  2.85592  0.34015    L -0.09875  0.84713 -0.40501  2.84242 -1.2448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  0.51534  1.48747  0.85338  2.25951  0.73041    M  0.64743  0.36391  0.20786  1.27900  1.11944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F -1.62941  0.28904 -0.41513 -2.54852 -1.87445    F -1.27494 -0.74879  0.35438 -1.19409  0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Y -2.07503  0.08538 -0.04899 -1.19915  0.16562    Y -2.89046 -0.84554  0.30549 -1.75156  0.84744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W -3.24236  0.38235  0.09661 -5.50000 -1.59152    W -6.00000  1.65436 -0.13387 -2.51053 -1.7170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MP2   -5.0   0.3 (offset, thresh)                     MMP9   -4.0   1.5 (offset, thresh)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      </w:t>
      </w:r>
      <w:r>
        <w:rPr>
          <w:sz w:val="18"/>
          <w:szCs w:val="18"/>
        </w:rPr>
        <w:t>P3       P2       P1       P1'      P2'           P3       P2       P1       P1'      P2'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G -3.62433  1.06884  0.39541 -5.00000 -5.00000    G -3.85266 -3.85998  1.07386 -4.00000 -2.5374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A  0.01648  2.17755  1.98511 -5.00000 -0.43465    A  1.10996 -0.08330  1.75667 -4.00000 -1.27114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P  3.67323 -5.00000  0.18623 -5.00000 -5.00000    P  3.88152 -4.00000  0.10978 -4.00000 -4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C -5.00000 -5.00000 -5.00000 -5.00000 -5.00000    C -4.00000 -4.00000 -4.00000 -4.00000 -4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T -3.64891 -1.28468 -0.55649 -5.00000 -0.11598    T -2.29236 -1.83505 -2.78498 -4.00000  1.16299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S -5.00000  1.29671  0.47713 -5.00000  0.31534    S -2.90163 -0.28535  0.30314 -2.02691 -1.1061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D -5.00000 -5.00000 -1.56460 -5.00000 -0.77981    D -4.00000 -4.00000 -0.79305 -4.00000 -4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N -5.00000 -1.77492  0.82814 -5.00000 -5.00000    N -3.57966 -1.58831  1.35177 -2.64566 -4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E -5.00000 -5.00000  0.34631 -5.00000 -5.00000    E -4.00000 -1.43881 -1.46709 -4.00000 -0.96857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Q -5.00000  0.23257 -0.03642 -5.00000 -5.00000    Q -4.00000 -1.41088 -0.75030 -1.51684  0.1309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K -5.00000 -2.29095 -0.11861 -5.00000  2.07433    K -4.00000  0.94001 -0.51696 -4.00000 -0.0841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H -1.23657 -1.77868  0.52645 -5.00000 -5.00000    H -3.05002 -2.00711  0.71305 -0.89671  0.9085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R -4.18416  0.73434 -0.62802 -5.00000  1.78484    R -4.41273  1.99132 -1.85647 -3.48164  1.42227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V  0.45373 -0.45670 -5.00000 -0.53290 -0.99337    V  1.46922 -0.54765 -3.06552 -0.08431 -0.2449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I  0.95241 -1.22684 -5.00000  0.04328  1.35331    I -1.86097 -1.87033 -4.00000  0.49187  0.5168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L  1.18495 -0.13664 -1.14777  2.49665 -1.07488    L -0.55807  0.32296 -0.84570  2.36104 -1.49634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 -0.16839 -1.89668 -2.83033  1.89696  0.38247    M -2.20416 -0.31778 -1.47381  1.72888  1.13094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F -0.99125 -2.20204 -0.26879  1.02271 -5.00000    F -3.54153 -0.10856  0.50276 -0.13276 -0.66657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Y -5.00000 -5.00000  0.38274  0.80225 -1.37493    Y -4.00000  0.28011 -1.22421  1.27321  0.95847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W -5.00000 -2.88629  0.41286 -0.37175 -1.13210    W -0.83266  0.69256  1.32193 -1.60121  0.3533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MP14  -5.5   0.5 (offset, thresh)                     MMP15  -2.5   1.3 (offset, thresh)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      </w:t>
      </w:r>
      <w:r>
        <w:rPr>
          <w:sz w:val="18"/>
          <w:szCs w:val="18"/>
        </w:rPr>
        <w:t>P3       P2       P1       P1'      P2'           P3       P2       P1       P1'      P2'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G -5.50000  0.14083  1.75280 -5.50000 -2.31983    G -0.49872 -0.33613  0.84287 -2.50000 -2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A  0.74707  1.23573  1.75753 -5.50000 -2.05355    A  0.99000  1.27066  1.11064 -3.19905 -0.12979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P  3.17886 -3.07850  0.30329 -5.50000 -5.50000    P  2.02738 -2.50000  0.14183 -2.50000 -2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C -1.19350 -5.50000 -5.50000 -5.50000 -5.50000    C -2.50000 -2.50000 -2.50000 -2.50000 -2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T -3.68390 -1.64155 -3.59144 -5.50000 -0.31985    T -0.20146 -2.50000 -2.50000 -2.50000 -1.9810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S -0.97114 -0.80233  0.69595 -5.50000  0.28140    S  0.11531  0.29100  0.29454 -4.00092 -2.5497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D -5.50000 -5.50000 -2.59955 -5.50000 -5.50000    D -2.50000 -1.07926 -1.43908 -2.50000 -2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N -5.50000 -0.39480  1.06884 -5.50000 -5.50000    N -3.22566 -0.06442  1.40618 -2.50000 -2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E -5.50000  0.56205 -5.50000 -5.50000 -5.50000    E -1.99827 -2.08485 -2.11309 -2.50000 -0.41217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Q -5.50000 -1.80233 -2.87874 -2.91430  0.34850    Q -0.07816  0.35810 -1.13327 -1.75389  1.49466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K -5.50000 -2.32590 -3.32351 -5.50000 -0.28154    K -2.50000 -1.58048 -3.16294 -2.50000  1.47229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H -1.27153  0.99376  2.22848 -5.50000 -1.45882    H -2.69600 -2.65317  2.18250 -2.50000 -1.1200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R -4.21920  1.43637 -5.50000 -5.50000  1.69644    R -4.05865  0.70786 -4.08754 -2.50000  0.6567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V  1.21526 -1.22860 -5.50000 -5.50000 -2.61228    V  1.18932 -2.65308 -2.50000 -2.15142  0.31146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I -0.25244 -1.26177 -5.50000  1.13876  0.73440    I -0.28461 -1.51634 -2.50000  1.08772  1.0732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L  0.15001 -0.01958 -5.50000  2.86359  0.72124    L  0.23648  0.94824 -2.60717  2.76467 -0.35499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  0.44875  0.97525  0.71968  0.65330  1.34853    M  0.73474  0.39875  0.61711  0.81377  0.6873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F -0.54075 -3.23704 -0.13379  0.05469 -0.44898    F -0.60267  0.24541  0.17867 -0.78485 -1.69516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Y  0.32177  0.47362 -0.35262 -1.23977 -1.99383    Y -0.21819  0.91419  1.05576  0.24263  1.9299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W  0.62386  0.66368 -0.62206 -0.99873 -0.16604    W  0.78433  0.04653  1.21647 -0.83828 -1.4122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MP16  -5.0   0.3 (offset, thresh)                     MMP24  -5.5   0.6 (offset, thresh)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      </w:t>
      </w:r>
      <w:r>
        <w:rPr>
          <w:sz w:val="18"/>
          <w:szCs w:val="18"/>
        </w:rPr>
        <w:t>P3       P2       P1       P1'      P2'           P3       P2       P1       P1'      P2'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G -1.94619 -0.49408  0.71734 -5.00000 -5.00000    G -1.86470 -1.87207  0.32488 -5.50000 -2.303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A  1.27950  1.36377  0.92622 -5.00000 -2.18186    A  2.06879  1.53270  1.59264 -5.50000 -0.4517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P  2.67614 -5.00000  0.15380 -5.00000 -5.00000    P  2.80341 -5.50000  0.09777 -5.50000 -5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C -5.00000 -5.00000 -5.00000 -5.00000 -5.00000    C -5.50000 -1.53144 -5.50000 -5.50000 -5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T -5.00000 -1.60660 -5.00000 -5.00000  0.87375    T -0.88939 -5.50000 -5.50000 -5.50000 -2.303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S -1.41016 -0.02520  0.84709 -5.00000 -0.01684    S -1.69124 -1.29739  1.05979 -5.50000 -0.28669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D -5.00000 -5.00000 -5.00000 -5.00000 -5.00000    D -5.50000 -5.50000 -5.50000 -5.50000 -5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N -5.00000 -0.68179  1.58021 -5.00000 -5.00000    N -2.59170 -0.79298  1.19772 -5.50000 -5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E -5.00000  0.05266 -5.00000 -5.00000 -0.87930    E -5.50000 -2.45087 -5.50000 -5.50000 -5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Q -5.00000  0.37007 -0.58074 -5.00000  1.02754    Q -5.50000  0.99211 -3.08424 -5.50000  0.6873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K -5.00000 -1.29095 -5.00000 -5.00000  1.32709    K -3.62148 -5.50000 -5.50000 -5.50000  1.15036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H -0.55851 -2.10060  2.49403 -5.00000 -1.58714    H -0.06200  0.30280  2.50838 -5.50000  0.1430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R -2.50610  1.14937 -5.00000 -5.00000  1.67503    R -5.50000  1.23084 -4.45355 -5.50000  2.2223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V  1.16928 -2.10054 -5.00000 -1.85626 -1.15566    V  1.25074 -1.01911 -5.50000 -4.10234 -5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I -1.53943 -1.54877 -3.50881  0.30489 -0.20127    I  0.34938 -1.88235 -5.50000  1.11766 -5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L  0.71101  0.32569 -3.63953  2.65353 -2.40705    L -0.12951  1.18088 -3.55809  2.83810  0.1975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 -0.97573 -0.41127  1.01765  2.57361  1.80517    M -1.21621  0.86283  0.25111  1.82629  1.3654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F  0.75722  0.79795 -0.42080 -1.96358 -2.16229    F -0.96866 -0.12057  0.66067 -1.88779 -0.4321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Y  0.58226  0.28616  0.53030 -1.52110  0.87782    Y  0.11624 -0.73190 -0.75081 -1.44528 -1.97698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W  0.75191  1.18403  0.67590  0.62683 -1.87933    W -1.58164  0.45815  1.24279 -1.61931 -5.5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MP3   -5.0   1.5 (offset, thresh)                     MMP10  -5.0   1.5 (offset, thresh)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      </w:t>
      </w:r>
      <w:r>
        <w:rPr>
          <w:sz w:val="18"/>
          <w:szCs w:val="18"/>
        </w:rPr>
        <w:t>P3       P2       P1       P1'      P2'           P3       P2       P1       P1'      P2'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G -5.00000 -1.32452 -1.66008 -5.00000 -5.00000    G -2.67291 -3.68019 -0.65326 -5.00000 -5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A  0.00161  1.70549  2.20972 -4.18731 -0.66072    A  2.03819 -0.77801  1.82396 -5.00000 -5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P  3.98838 -3.90638 -0.26158 -5.00000 -5.00000    P  4.13475 -3.09221  0.13755 -5.00000 -5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C -5.00000 -5.00000 -5.00000 -5.00000 -5.00000    C -5.00000 -5.00000 -1.49504 -5.00000 -5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T -5.00000 -5.00000 -0.41933 -5.00000  0.24291    T -5.00000 -5.00000 -1.28324 -5.00000 -0.93798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S -5.00000 -1.38926  1.06359 -4.98942 -0.32575    S -3.30685 -1.95360  1.18745 -3.17514  0.0783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D -5.00000 -5.00000 -2.42747 -5.00000 -5.00000    D -5.00000 -5.00000 -1.61329 -5.00000 -5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N -5.00000 -5.00000 -0.28263 -5.00000 -1.68010    N -5.00000 -5.00000  0.23197 -5.00000 -5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E -5.00000 -3.07327  1.29082 -5.00000 -5.00000    E -5.00000 -5.00000 -0.28732 -5.00000 -5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Q -5.00000  0.61765  1.15135 -1.74226 -2.25863    Q -5.00000 -0.81608  0.56698 -2.92807 -0.2696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K -5.00000 -5.00000 -5.00000 -5.00000  0.84826    K -3.42973 -5.00000 -1.33719 -5.00000  0.5153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H -5.00000  0.16584 -0.33639 -2.53717 -2.06594    H -5.00000 -2.82735  0.11522 -5.00000  0.9230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R -5.04692 -5.00000 -2.75389 -5.00000  1.55877    R -4.23270 -4.22135 -2.26167 -5.00000 -0.03716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V  1.47224 -2.31955 -4.69974 -1.40285  0.58790    V  0.06402 -5.00000 -5.00000 -3.91050 -1.2304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I  1.20504 -1.50471 -5.00000  1.52384  1.31989    I -3.26617 -1.27550 -5.00000  0.98752 -0.69108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L -0.75190  0.73747 -0.59557  2.55207 -0.07856    L -4.18573  1.83458  0.02595  2.05387  0.1031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 -5.00000  0.24044  0.69911 -2.49654  0.47834    M -1.43944  1.57818  1.29090  2.56557  2.7304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F -5.00000  2.36136  1.11628  1.33111 -1.05613    F -3.36186  2.44971  0.26750  1.47391  0.3479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Y -5.00000  0.79254 -0.37319  0.88651 -0.60101    Y -3.39244  0.55941 -0.19644  1.60447  1.70994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W -5.00000  1.92322 -5.00000 -5.00000 -0.77322    W -5.00000  1.70883 -1.95774 -2.01246  0.6308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MP8   -3.0   1.2 (offset, thresh)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      </w:t>
      </w:r>
      <w:r>
        <w:rPr>
          <w:sz w:val="18"/>
          <w:szCs w:val="18"/>
        </w:rPr>
        <w:t>P3       P2       P1       P1'      P2'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G -0.60719 -0.93644 -0.58751 -3.00000 -1.594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A  1.03354 -0.29721  0.44579 -2.04441 -3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P  2.80511 -3.00000  0.17088 -3.00000 -3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C -3.00000 -3.00000 -3.00000 -3.00000 -3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T -0.04689 -2.32648 -0.40192 -3.00000  0.9909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S  0.13743 -0.20976  0.37873 -2.10935 -1.16266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D -2.03694 -2.09461  0.45244 -3.00000 -3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N -0.48618 -0.49480  0.73479 -3.00000 -0.3471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E -0.84370 -1.51523  0.62642 -3.00000 -3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Q -1.09351  1.62816 -0.56366 -0.59930  0.0743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K -1.68584 -2.01089 -0.13395 -3.00000  0.44425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H -0.54145  0.23840  1.22160 -2.97914 -3.000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R -2.16708 -0.89244  0.12600 -3.00000  0.89171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V  1.11041 -1.49854 -3.14190 -1.58182  1.11357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I -0.20043 -1.53169 -3.00000  1.16430 -0.34713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L -0.74139  0.59803  0.02130  2.24409  0.03200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M -0.95867  1.04637 -0.55023  1.52089  2.07432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F -1.29608  1.24798  0.81867  0.63277 -1.30819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Y -2.06365  1.52562  0.28433  1.69976  0.31694</w:t>
      </w:r>
    </w:p>
    <w:p>
      <w:pPr>
        <w:pStyle w:val="PlainText"/>
        <w:rPr>
          <w:sz w:val="18"/>
          <w:szCs w:val="18"/>
        </w:rPr>
      </w:pPr>
      <w:r>
        <w:rPr>
          <w:rFonts w:eastAsia="Courier" w:cs="Courier"/>
          <w:sz w:val="18"/>
          <w:szCs w:val="18"/>
        </w:rPr>
        <w:t xml:space="preserve"> </w:t>
      </w:r>
      <w:r>
        <w:rPr>
          <w:sz w:val="18"/>
          <w:szCs w:val="18"/>
        </w:rPr>
        <w:t>W -1.64606  1.05672 -1.62896 -1.68371 -1.02517</w:t>
      </w:r>
    </w:p>
    <w:p>
      <w:pPr>
        <w:pStyle w:val="Normal"/>
        <w:ind w:left="-1350" w:right="-990" w:hanging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27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eastAsia="ＭＳ 明朝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ＭＳ 明朝" w:cs="Times New Roman"/>
    </w:rPr>
  </w:style>
  <w:style w:type="paragraph" w:styleId="PlainText">
    <w:name w:val="Plain Text"/>
    <w:basedOn w:val="Normal"/>
    <w:qFormat/>
    <w:pPr/>
    <w:rPr>
      <w:rFonts w:ascii="Courier" w:hAnsi="Courier" w:eastAsia="ＭＳ 明朝" w:cs="Times New Roman"/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8:46:00Z</dcterms:created>
  <dc:creator>Sonu Kumar</dc:creator>
  <dc:description/>
  <cp:keywords/>
  <dc:language>en-US</dc:language>
  <cp:lastModifiedBy>Sonu Kumar</cp:lastModifiedBy>
  <dcterms:modified xsi:type="dcterms:W3CDTF">2015-04-24T21:12:00Z</dcterms:modified>
  <cp:revision>3</cp:revision>
  <dc:subject/>
  <dc:title/>
</cp:coreProperties>
</file>